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582" w:rsidRDefault="007670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 xml:space="preserve">Additional file 13: Table S6.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Decreased</w:t>
      </w:r>
      <w:r>
        <w:rPr>
          <w:rFonts w:ascii="Times New Roman" w:hAnsi="Times New Roman" w:cs="Times New Roman"/>
          <w:sz w:val="24"/>
          <w:szCs w:val="24"/>
        </w:rPr>
        <w:t xml:space="preserve"> metabolites </w:t>
      </w:r>
      <w:bookmarkStart w:id="1" w:name="_Hlk123037557"/>
      <w:r>
        <w:rPr>
          <w:rFonts w:ascii="Times New Roman" w:hAnsi="Times New Roman" w:cs="Times New Roman"/>
          <w:sz w:val="24"/>
          <w:szCs w:val="24"/>
        </w:rPr>
        <w:t xml:space="preserve">in the T2D patients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dap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</w:t>
      </w:r>
      <w:bookmarkEnd w:id="1"/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559"/>
        <w:gridCol w:w="1701"/>
        <w:gridCol w:w="1701"/>
      </w:tblGrid>
      <w:tr w:rsidR="00A16582">
        <w:trPr>
          <w:trHeight w:val="481"/>
          <w:jc w:val="center"/>
        </w:trPr>
        <w:tc>
          <w:tcPr>
            <w:tcW w:w="2977" w:type="dxa"/>
            <w:tcBorders>
              <w:bottom w:val="single" w:sz="4" w:space="0" w:color="auto"/>
              <w:right w:val="nil"/>
            </w:tcBorders>
            <w:vAlign w:val="center"/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etaboli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6582" w:rsidRDefault="007670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og2F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6582" w:rsidRDefault="007670A3">
            <w:pPr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F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6582" w:rsidRDefault="007670A3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 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:rsidR="00A16582" w:rsidRDefault="007670A3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q value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5-Anhydrosorbito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1.20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E-09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0E-07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uconolact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0E-07</w:t>
            </w:r>
          </w:p>
        </w:tc>
      </w:tr>
      <w:tr w:rsidR="00A16582">
        <w:trPr>
          <w:trHeight w:val="497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b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5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E-06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,4-Dihydroxy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81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E-06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Methylglutac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E-06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thylsuccin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6E-06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Hydroxymethylgluta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9E-06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x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4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9E-06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utar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2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7E-06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uber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9E-04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mo-L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rg</w:t>
            </w:r>
            <w:proofErr w:type="spellEnd"/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1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3E-03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nth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2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8E-03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yl beta-D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lucopyra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5E-03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yso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16:1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3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E-02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ydroxyphenyllact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7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E-02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cci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2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3E-02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ematoporphyrin</w:t>
            </w:r>
            <w:proofErr w:type="spellEnd"/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0E-02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:rsidR="00A16582" w:rsidRDefault="007670A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0E-02</w:t>
            </w:r>
          </w:p>
        </w:tc>
      </w:tr>
      <w:tr w:rsidR="00A16582">
        <w:trPr>
          <w:trHeight w:val="481"/>
          <w:jc w:val="center"/>
        </w:trPr>
        <w:tc>
          <w:tcPr>
            <w:tcW w:w="2977" w:type="dxa"/>
            <w:tcBorders>
              <w:top w:val="nil"/>
              <w:right w:val="nil"/>
            </w:tcBorders>
          </w:tcPr>
          <w:p w:rsidR="00A16582" w:rsidRDefault="007670A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yso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14:0/0: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1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5E-03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A16582" w:rsidRDefault="007670A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3E-02</w:t>
            </w:r>
          </w:p>
        </w:tc>
      </w:tr>
    </w:tbl>
    <w:p w:rsidR="00A16582" w:rsidRDefault="007670A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23037657"/>
      <w:r>
        <w:rPr>
          <w:rFonts w:ascii="Times New Roman" w:hAnsi="Times New Roman" w:cs="Times New Roman"/>
          <w:sz w:val="24"/>
          <w:szCs w:val="24"/>
        </w:rPr>
        <w:t>Differentially expressed proteins were identified by the following criteria: (1)</w:t>
      </w:r>
      <w:r>
        <w:rPr>
          <w:rFonts w:ascii="Times New Roman" w:hAnsi="Times New Roman" w:cs="Times New Roman"/>
          <w:sz w:val="24"/>
          <w:szCs w:val="24"/>
        </w:rPr>
        <w:t>｜</w:t>
      </w:r>
      <w:r>
        <w:rPr>
          <w:rFonts w:ascii="Times New Roman" w:hAnsi="Times New Roman" w:cs="Times New Roman"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 FC</w:t>
      </w:r>
      <w:r>
        <w:rPr>
          <w:rFonts w:ascii="Times New Roman" w:hAnsi="Times New Roman" w:cs="Times New Roman"/>
          <w:sz w:val="24"/>
          <w:szCs w:val="24"/>
        </w:rPr>
        <w:t>｜</w:t>
      </w:r>
      <w:r>
        <w:rPr>
          <w:rFonts w:ascii="Times New Roman" w:hAnsi="Times New Roman" w:cs="Times New Roman"/>
          <w:sz w:val="24"/>
          <w:szCs w:val="24"/>
        </w:rPr>
        <w:t xml:space="preserve">&gt; 0.1375 ; and (2) the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after the FDR multiple test correction (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value) &lt;</w:t>
      </w:r>
      <w:r>
        <w:rPr>
          <w:rFonts w:ascii="Times New Roman" w:hAnsi="Times New Roman" w:cs="Times New Roman"/>
          <w:sz w:val="24"/>
          <w:szCs w:val="24"/>
        </w:rPr>
        <w:t> </w:t>
      </w:r>
      <w:r>
        <w:rPr>
          <w:rFonts w:ascii="Times New Roman" w:hAnsi="Times New Roman" w:cs="Times New Roman"/>
          <w:sz w:val="24"/>
          <w:szCs w:val="24"/>
        </w:rPr>
        <w:t xml:space="preserve">0.05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>-Hochberg method.</w:t>
      </w:r>
      <w:hyperlink r:id="rId4" w:history="1"/>
      <w:r>
        <w:rPr>
          <w:rFonts w:ascii="Times New Roman" w:hAnsi="Times New Roman" w:cs="Times New Roman"/>
          <w:sz w:val="24"/>
          <w:szCs w:val="24"/>
        </w:rPr>
        <w:t xml:space="preserve"> FC: fold change; Homo-L-</w:t>
      </w:r>
      <w:proofErr w:type="spellStart"/>
      <w:r>
        <w:rPr>
          <w:rFonts w:ascii="Times New Roman" w:hAnsi="Times New Roman" w:cs="Times New Roman"/>
          <w:sz w:val="24"/>
          <w:szCs w:val="24"/>
        </w:rPr>
        <w:t>Arg</w:t>
      </w:r>
      <w:proofErr w:type="spellEnd"/>
      <w:r>
        <w:rPr>
          <w:rFonts w:ascii="Times New Roman" w:hAnsi="Times New Roman" w:cs="Times New Roman"/>
          <w:sz w:val="24"/>
          <w:szCs w:val="24"/>
        </w:rPr>
        <w:t>: L-</w:t>
      </w:r>
      <w:proofErr w:type="spellStart"/>
      <w:r>
        <w:rPr>
          <w:rFonts w:ascii="Times New Roman" w:hAnsi="Times New Roman" w:cs="Times New Roman"/>
          <w:sz w:val="24"/>
          <w:szCs w:val="24"/>
        </w:rPr>
        <w:t>homoarginin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bookmarkEnd w:id="2"/>
    <w:p w:rsidR="00A16582" w:rsidRDefault="00A1658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16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4M2UyZDliYzQ0NzAwZWM3MThhMDcyZjFjNmE0M2MifQ=="/>
  </w:docVars>
  <w:rsids>
    <w:rsidRoot w:val="00AA3F1A"/>
    <w:rsid w:val="000274AB"/>
    <w:rsid w:val="0003266D"/>
    <w:rsid w:val="000366D0"/>
    <w:rsid w:val="00037A3D"/>
    <w:rsid w:val="00045B77"/>
    <w:rsid w:val="00051600"/>
    <w:rsid w:val="0005333F"/>
    <w:rsid w:val="00071F5A"/>
    <w:rsid w:val="00096899"/>
    <w:rsid w:val="000D3321"/>
    <w:rsid w:val="000E4052"/>
    <w:rsid w:val="00103935"/>
    <w:rsid w:val="00105458"/>
    <w:rsid w:val="00105E70"/>
    <w:rsid w:val="001201F9"/>
    <w:rsid w:val="0013432C"/>
    <w:rsid w:val="001348B4"/>
    <w:rsid w:val="001354B9"/>
    <w:rsid w:val="001B4DFE"/>
    <w:rsid w:val="001C5C14"/>
    <w:rsid w:val="001F0FFA"/>
    <w:rsid w:val="002163EC"/>
    <w:rsid w:val="002506FA"/>
    <w:rsid w:val="00256FFD"/>
    <w:rsid w:val="002616AD"/>
    <w:rsid w:val="002818C9"/>
    <w:rsid w:val="002A3A45"/>
    <w:rsid w:val="002C2BF9"/>
    <w:rsid w:val="002C58C9"/>
    <w:rsid w:val="00352F0D"/>
    <w:rsid w:val="00394FBE"/>
    <w:rsid w:val="00395F3E"/>
    <w:rsid w:val="003A66FD"/>
    <w:rsid w:val="003B0243"/>
    <w:rsid w:val="003E78DF"/>
    <w:rsid w:val="003F1626"/>
    <w:rsid w:val="003F6CDC"/>
    <w:rsid w:val="00405A3F"/>
    <w:rsid w:val="00421205"/>
    <w:rsid w:val="00426490"/>
    <w:rsid w:val="00461A4A"/>
    <w:rsid w:val="00467EE2"/>
    <w:rsid w:val="0047085B"/>
    <w:rsid w:val="004844C7"/>
    <w:rsid w:val="004A15C3"/>
    <w:rsid w:val="004E789E"/>
    <w:rsid w:val="00520B7C"/>
    <w:rsid w:val="00560807"/>
    <w:rsid w:val="00582617"/>
    <w:rsid w:val="005B7489"/>
    <w:rsid w:val="005C1629"/>
    <w:rsid w:val="005E538C"/>
    <w:rsid w:val="0064141B"/>
    <w:rsid w:val="00696003"/>
    <w:rsid w:val="006A1BF0"/>
    <w:rsid w:val="006C67E3"/>
    <w:rsid w:val="007670A3"/>
    <w:rsid w:val="00774B56"/>
    <w:rsid w:val="00774CAC"/>
    <w:rsid w:val="00775D65"/>
    <w:rsid w:val="00791D92"/>
    <w:rsid w:val="007A5E58"/>
    <w:rsid w:val="007A6648"/>
    <w:rsid w:val="007C194E"/>
    <w:rsid w:val="007D1F3B"/>
    <w:rsid w:val="007F15C0"/>
    <w:rsid w:val="007F6598"/>
    <w:rsid w:val="00800D70"/>
    <w:rsid w:val="00821ECC"/>
    <w:rsid w:val="00832335"/>
    <w:rsid w:val="00870920"/>
    <w:rsid w:val="008A0DE9"/>
    <w:rsid w:val="00911D37"/>
    <w:rsid w:val="00912B28"/>
    <w:rsid w:val="00936E56"/>
    <w:rsid w:val="00995661"/>
    <w:rsid w:val="009B65F7"/>
    <w:rsid w:val="009C3E03"/>
    <w:rsid w:val="009D0A00"/>
    <w:rsid w:val="009F4DB7"/>
    <w:rsid w:val="00A16582"/>
    <w:rsid w:val="00A83908"/>
    <w:rsid w:val="00A9040A"/>
    <w:rsid w:val="00A97683"/>
    <w:rsid w:val="00AA3F1A"/>
    <w:rsid w:val="00AB35A8"/>
    <w:rsid w:val="00B13484"/>
    <w:rsid w:val="00B14235"/>
    <w:rsid w:val="00B212D1"/>
    <w:rsid w:val="00B33227"/>
    <w:rsid w:val="00B45BD2"/>
    <w:rsid w:val="00B54A32"/>
    <w:rsid w:val="00B87F19"/>
    <w:rsid w:val="00BC1FA8"/>
    <w:rsid w:val="00BD332E"/>
    <w:rsid w:val="00C03AA4"/>
    <w:rsid w:val="00C330AC"/>
    <w:rsid w:val="00C61F4D"/>
    <w:rsid w:val="00C63F0B"/>
    <w:rsid w:val="00C66199"/>
    <w:rsid w:val="00C82CED"/>
    <w:rsid w:val="00CA763E"/>
    <w:rsid w:val="00CC1FC1"/>
    <w:rsid w:val="00D50E72"/>
    <w:rsid w:val="00D92FB1"/>
    <w:rsid w:val="00DD06AC"/>
    <w:rsid w:val="00DD161A"/>
    <w:rsid w:val="00DD7036"/>
    <w:rsid w:val="00DF20AD"/>
    <w:rsid w:val="00E05E99"/>
    <w:rsid w:val="00E3466E"/>
    <w:rsid w:val="00E45991"/>
    <w:rsid w:val="00ED4208"/>
    <w:rsid w:val="00EF70B1"/>
    <w:rsid w:val="00F56852"/>
    <w:rsid w:val="00F6427B"/>
    <w:rsid w:val="00F93D51"/>
    <w:rsid w:val="00F9593F"/>
    <w:rsid w:val="00FD1889"/>
    <w:rsid w:val="00FE3A21"/>
    <w:rsid w:val="00FE4B16"/>
    <w:rsid w:val="08110C59"/>
    <w:rsid w:val="0E424C0C"/>
    <w:rsid w:val="1EC31C99"/>
    <w:rsid w:val="2EE56180"/>
    <w:rsid w:val="2F5E51F0"/>
    <w:rsid w:val="43F93A07"/>
    <w:rsid w:val="6475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0F652B-CB5F-4FD6-8D13-BDD7798B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</dc:creator>
  <cp:lastModifiedBy>Jasmine Mohammed Hidayath</cp:lastModifiedBy>
  <cp:revision>6</cp:revision>
  <dcterms:created xsi:type="dcterms:W3CDTF">2023-02-14T07:56:00Z</dcterms:created>
  <dcterms:modified xsi:type="dcterms:W3CDTF">2023-11-28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6F46C074D15405CB7A81B6610FFDA36_12</vt:lpwstr>
  </property>
</Properties>
</file>